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3A1A" w14:textId="77777777" w:rsidR="00961A41" w:rsidRPr="004D68A9" w:rsidRDefault="007337C8" w:rsidP="00B85A3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D68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ample attrition analysis in a prospective </w:t>
      </w:r>
      <w:r w:rsidRPr="004D68A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ohort</w:t>
      </w:r>
      <w:r w:rsidRPr="004D68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4D68A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4D68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udy of medical graduates in China</w:t>
      </w:r>
    </w:p>
    <w:p w14:paraId="09BA6F50" w14:textId="6833793B" w:rsidR="00A718D5" w:rsidRPr="004D68A9" w:rsidRDefault="006C2899" w:rsidP="007F5A62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D68A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</w:t>
      </w:r>
    </w:p>
    <w:p w14:paraId="1C51C455" w14:textId="77777777" w:rsidR="007337C8" w:rsidRPr="004D68A9" w:rsidRDefault="007337C8" w:rsidP="00A718D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04CFDEB" w14:textId="7D3C5148" w:rsidR="00A718D5" w:rsidRPr="004D68A9" w:rsidRDefault="00A718D5" w:rsidP="00A718D5">
      <w:pPr>
        <w:jc w:val="center"/>
        <w:rPr>
          <w:rFonts w:ascii="Times New Roman" w:hAnsi="Times New Roman" w:cs="Times New Roman"/>
          <w:color w:val="000000" w:themeColor="text1"/>
        </w:rPr>
      </w:pPr>
      <w:r w:rsidRPr="004D68A9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4D68A9">
        <w:rPr>
          <w:rFonts w:ascii="Times New Roman" w:hAnsi="Times New Roman" w:cs="Times New Roman"/>
          <w:b/>
          <w:bCs/>
          <w:color w:val="000000" w:themeColor="text1"/>
        </w:rPr>
        <w:t xml:space="preserve">able s1. </w:t>
      </w:r>
      <w:r w:rsidRPr="004D68A9">
        <w:rPr>
          <w:rFonts w:ascii="Times New Roman" w:hAnsi="Times New Roman" w:cs="Times New Roman"/>
          <w:color w:val="000000" w:themeColor="text1"/>
        </w:rPr>
        <w:t xml:space="preserve">Baseline factors associated with </w:t>
      </w:r>
      <w:r w:rsidR="00820832" w:rsidRPr="004D68A9">
        <w:rPr>
          <w:rFonts w:ascii="Times New Roman" w:hAnsi="Times New Roman" w:cs="Times New Roman"/>
          <w:color w:val="000000" w:themeColor="text1"/>
        </w:rPr>
        <w:t>in</w:t>
      </w:r>
      <w:r w:rsidRPr="004D68A9">
        <w:rPr>
          <w:rFonts w:ascii="Times New Roman" w:hAnsi="Times New Roman" w:cs="Times New Roman"/>
          <w:color w:val="000000" w:themeColor="text1"/>
        </w:rPr>
        <w:t xml:space="preserve">complete follow-up and rejoining stratified by CSP and NCSP: multivariable logistic regression </w:t>
      </w:r>
    </w:p>
    <w:tbl>
      <w:tblPr>
        <w:tblW w:w="13372" w:type="dxa"/>
        <w:tblLook w:val="04A0" w:firstRow="1" w:lastRow="0" w:firstColumn="1" w:lastColumn="0" w:noHBand="0" w:noVBand="1"/>
      </w:tblPr>
      <w:tblGrid>
        <w:gridCol w:w="7540"/>
        <w:gridCol w:w="1122"/>
        <w:gridCol w:w="1794"/>
        <w:gridCol w:w="1122"/>
        <w:gridCol w:w="1794"/>
      </w:tblGrid>
      <w:tr w:rsidR="004D68A9" w:rsidRPr="004D68A9" w14:paraId="60C19FAF" w14:textId="77777777" w:rsidTr="001351F6">
        <w:trPr>
          <w:trHeight w:val="320"/>
        </w:trPr>
        <w:tc>
          <w:tcPr>
            <w:tcW w:w="754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60081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91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306D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raduates of CSP</w:t>
            </w:r>
          </w:p>
        </w:tc>
        <w:tc>
          <w:tcPr>
            <w:tcW w:w="291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49E16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raduates of NCSP</w:t>
            </w:r>
          </w:p>
        </w:tc>
      </w:tr>
      <w:tr w:rsidR="004D68A9" w:rsidRPr="004D68A9" w14:paraId="31134962" w14:textId="77777777" w:rsidTr="001351F6">
        <w:trPr>
          <w:trHeight w:val="320"/>
        </w:trPr>
        <w:tc>
          <w:tcPr>
            <w:tcW w:w="7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7F9C7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3523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64A5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EDB1E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EB30" w14:textId="77777777" w:rsidR="00A718D5" w:rsidRPr="004D68A9" w:rsidRDefault="00A718D5" w:rsidP="001351F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4D68A9" w:rsidRPr="004D68A9" w14:paraId="2F2A906A" w14:textId="77777777" w:rsidTr="001351F6">
        <w:trPr>
          <w:trHeight w:val="320"/>
        </w:trPr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103D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 informatio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DF1F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7A15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5EF4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A2FD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D68A9" w:rsidRPr="004D68A9" w14:paraId="477AD481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F772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 (0=female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817" w14:textId="48A5909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C42" w14:textId="56458DEC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6 - 1.5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8C4" w14:textId="6F5FA839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7A68" w14:textId="0BECDA0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0 - 1.14)</w:t>
            </w:r>
          </w:p>
        </w:tc>
      </w:tr>
      <w:tr w:rsidR="004D68A9" w:rsidRPr="004D68A9" w14:paraId="208F8A9B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1EB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ural background (0=urban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208" w14:textId="7ED0ED3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8B1" w14:textId="406F304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8 - 1.2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BB2" w14:textId="10C1355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CFE" w14:textId="426FE5FB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7 - 1.33)</w:t>
            </w:r>
          </w:p>
        </w:tc>
      </w:tr>
      <w:tr w:rsidR="004D68A9" w:rsidRPr="004D68A9" w14:paraId="3B22A21D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960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ighest education level for parents (0=low middle school and below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323" w14:textId="1B68DACF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48B2" w14:textId="10356BA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9 - 1.3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C7C" w14:textId="6E221BE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C007" w14:textId="5ECC07D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3 - 1.39)</w:t>
            </w:r>
          </w:p>
        </w:tc>
      </w:tr>
      <w:tr w:rsidR="004D68A9" w:rsidRPr="004D68A9" w14:paraId="3AB01F03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6A5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ccupation of father (0=not farmer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60D" w14:textId="7A82D03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FF6" w14:textId="2C6D6C0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2 - 1.0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EAD" w14:textId="2E2B30FA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010" w14:textId="662D2A7F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3 - 1.26)</w:t>
            </w:r>
          </w:p>
        </w:tc>
      </w:tr>
      <w:tr w:rsidR="004D68A9" w:rsidRPr="004D68A9" w14:paraId="391D1F38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0D5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ssure from tuition and other fee during school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D95" w14:textId="1B84DE63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B6D" w14:textId="6281332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0 - 1.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BDAF" w14:textId="612463E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A6F" w14:textId="099AB90B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2 - 0.95)</w:t>
            </w:r>
          </w:p>
        </w:tc>
      </w:tr>
      <w:tr w:rsidR="004D68A9" w:rsidRPr="004D68A9" w14:paraId="286A80D7" w14:textId="77777777" w:rsidTr="001351F6">
        <w:trPr>
          <w:trHeight w:val="34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7858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sehold size (0=3 and below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003" w14:textId="5F6A294C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6FA" w14:textId="6E5CDEA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9 - 0.9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7E06" w14:textId="73E10DB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7C7" w14:textId="40385CF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5 - 1.24)</w:t>
            </w:r>
          </w:p>
        </w:tc>
      </w:tr>
      <w:tr w:rsidR="004D68A9" w:rsidRPr="004D68A9" w14:paraId="15E0CDBF" w14:textId="77777777" w:rsidTr="001351F6">
        <w:trPr>
          <w:trHeight w:val="320"/>
        </w:trPr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7FE4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titudes towards medical stud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001C2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1E3B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A475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1357" w14:textId="77777777" w:rsidR="00A718D5" w:rsidRPr="004D68A9" w:rsidRDefault="00A718D5" w:rsidP="001351F6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D68A9" w:rsidRPr="004D68A9" w14:paraId="235AC461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365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tudying medicine was first choice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D92" w14:textId="5F03CFC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8D3" w14:textId="308800DA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5 - 1.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7E0" w14:textId="3D7CAEB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0252" w14:textId="793C4F3E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0 - 1.12)</w:t>
            </w:r>
          </w:p>
        </w:tc>
      </w:tr>
      <w:tr w:rsidR="004D68A9" w:rsidRPr="004D68A9" w14:paraId="618C0136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6BE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lanning to pursue postgraduate study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822" w14:textId="67F9252E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369" w14:textId="0E8D991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9 - 1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2CA" w14:textId="7B72556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6297" w14:textId="0D59666E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1 - 0.94)</w:t>
            </w:r>
          </w:p>
        </w:tc>
      </w:tr>
      <w:tr w:rsidR="004D68A9" w:rsidRPr="004D68A9" w14:paraId="1AB88579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3F6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illing to participate in residency training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B0F" w14:textId="61642A0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3E5C" w14:textId="2892568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2 - 0.8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1615" w14:textId="713D4F5A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21E" w14:textId="7E422C9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7 - 1.12)</w:t>
            </w:r>
          </w:p>
        </w:tc>
      </w:tr>
      <w:tr w:rsidR="004D68A9" w:rsidRPr="004D68A9" w14:paraId="6C114719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E00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tisfied with medical education received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94EE" w14:textId="1564CB70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3FC" w14:textId="01671E19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 - 1.0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867" w14:textId="7B3BB91D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054" w14:textId="64A615E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97 - 1.57)</w:t>
            </w:r>
          </w:p>
        </w:tc>
      </w:tr>
      <w:tr w:rsidR="004D68A9" w:rsidRPr="004D68A9" w14:paraId="67F18920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917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nderstanding compulsory services program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D7B" w14:textId="5B603DF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7B3" w14:textId="10FCF8EC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2 - 1.2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D25" w14:textId="0FC4C273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C97" w14:textId="0A64829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4D68A9" w:rsidRPr="004D68A9" w14:paraId="4B42E5A0" w14:textId="77777777" w:rsidTr="001351F6">
        <w:trPr>
          <w:trHeight w:val="320"/>
        </w:trPr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7C86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reer development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E9BC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AAEF5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C8CA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DAC7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D68A9" w:rsidRPr="004D68A9" w14:paraId="6D9B6902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317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sired to work in public hospitals above county level after graduation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CA3" w14:textId="6984C8D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68B" w14:textId="25CDC658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9 - 1.4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775C" w14:textId="23D27C1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521" w14:textId="62120A9F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1 - 1.15)</w:t>
            </w:r>
          </w:p>
        </w:tc>
      </w:tr>
      <w:tr w:rsidR="004D68A9" w:rsidRPr="004D68A9" w14:paraId="0F218F53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7080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fidence of passing NMLE within one year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B98" w14:textId="35C6BE09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AE4" w14:textId="3C3D0576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9 - 1.1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145" w14:textId="1151233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1E1" w14:textId="0F0A393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7 - 1.40)</w:t>
            </w:r>
          </w:p>
        </w:tc>
      </w:tr>
      <w:tr w:rsidR="004D68A9" w:rsidRPr="004D68A9" w14:paraId="4D3F1832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CED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come was the primary consideration when applying for jobs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54D" w14:textId="6610561A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D19" w14:textId="4A8D9789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72 - 1.1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5C7" w14:textId="235CD4D9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A23" w14:textId="2D24C75E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03 - 1.75)</w:t>
            </w:r>
          </w:p>
        </w:tc>
      </w:tr>
      <w:tr w:rsidR="004D68A9" w:rsidRPr="004D68A9" w14:paraId="027BAA46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AF2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ract-signing place was hometown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528" w14:textId="02FC27B6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EB2" w14:textId="7F98C19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7 - 1.1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13A" w14:textId="3BE3D2F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A62" w14:textId="27903E75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4D68A9" w:rsidRPr="004D68A9" w14:paraId="5E1314EF" w14:textId="77777777" w:rsidTr="001351F6">
        <w:trPr>
          <w:trHeight w:val="320"/>
        </w:trPr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FEE4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ponses to questionnaire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6B43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D289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D2DF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8DA6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D68A9" w:rsidRPr="004D68A9" w14:paraId="75CEE254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09F1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Providing scores for university entrance exam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25C" w14:textId="40312030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28D" w14:textId="73C3D08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59 - 0.9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EBB" w14:textId="06310FFE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7CE" w14:textId="4891F30A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64 - 1.05)</w:t>
            </w:r>
          </w:p>
        </w:tc>
      </w:tr>
      <w:tr w:rsidR="004D68A9" w:rsidRPr="004D68A9" w14:paraId="3876C6C7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F12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oviding contact information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770" w14:textId="162B8EEB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B9E" w14:textId="1E1CCB2F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1 - 0.8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4A1" w14:textId="3AFF3BC4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B01" w14:textId="03202790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1 - 0.70)</w:t>
            </w:r>
          </w:p>
        </w:tc>
      </w:tr>
      <w:tr w:rsidR="004D68A9" w:rsidRPr="004D68A9" w14:paraId="6E6061F8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89B9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oviding household income (0=no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5859" w14:textId="5491DF51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585" w14:textId="260E1663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40 - 1.2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1DB" w14:textId="3C3A864B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4A6" w14:textId="7C19515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39 - 0.92)</w:t>
            </w:r>
          </w:p>
        </w:tc>
      </w:tr>
      <w:tr w:rsidR="004D68A9" w:rsidRPr="004D68A9" w14:paraId="642EDB07" w14:textId="77777777" w:rsidTr="001351F6">
        <w:trPr>
          <w:trHeight w:val="32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3BE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230" w14:textId="429E4EC3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9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DD4" w14:textId="1A63D136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96 - 15.9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5F1" w14:textId="606C4264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17***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D24" w14:textId="759CAB12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1.96 - 86.51)</w:t>
            </w:r>
          </w:p>
        </w:tc>
      </w:tr>
      <w:tr w:rsidR="004D68A9" w:rsidRPr="004D68A9" w14:paraId="2348D3D5" w14:textId="77777777" w:rsidTr="001351F6">
        <w:trPr>
          <w:trHeight w:val="340"/>
        </w:trPr>
        <w:tc>
          <w:tcPr>
            <w:tcW w:w="7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8A49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umber of observations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FE31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,754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7863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5EF5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,468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B38C" w14:textId="77777777" w:rsidR="002D3E4A" w:rsidRPr="004D68A9" w:rsidRDefault="002D3E4A" w:rsidP="002D3E4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3BF36147" w14:textId="33DCC3FF" w:rsidR="00A718D5" w:rsidRPr="004D68A9" w:rsidRDefault="00A718D5" w:rsidP="00A718D5">
      <w:pPr>
        <w:rPr>
          <w:rFonts w:ascii="Times New Roman" w:hAnsi="Times New Roman" w:cs="Times New Roman"/>
          <w:color w:val="000000" w:themeColor="text1"/>
        </w:rPr>
      </w:pPr>
      <w:r w:rsidRPr="004D68A9">
        <w:rPr>
          <w:rFonts w:ascii="Times New Roman" w:hAnsi="Times New Roman" w:cs="Times New Roman" w:hint="eastAsia"/>
          <w:color w:val="000000" w:themeColor="text1"/>
        </w:rPr>
        <w:t>N</w:t>
      </w:r>
      <w:r w:rsidRPr="004D68A9">
        <w:rPr>
          <w:rFonts w:ascii="Times New Roman" w:hAnsi="Times New Roman" w:cs="Times New Roman"/>
          <w:color w:val="000000" w:themeColor="text1"/>
        </w:rPr>
        <w:t>otes: (1) Source: Compulsory Services Program 2015-2020 wave; (2) Robust 95% CI in parentheses, *** p&lt;0.01, ** p&lt;0.05 (3) Logistic regression was conducted, with odds ratio reported.</w:t>
      </w:r>
      <w:r w:rsidR="0042484E" w:rsidRPr="004D68A9">
        <w:rPr>
          <w:rFonts w:ascii="Times New Roman" w:hAnsi="Times New Roman" w:cs="Times New Roman"/>
          <w:color w:val="000000" w:themeColor="text1"/>
        </w:rPr>
        <w:t xml:space="preserve"> The four schools and the year of onset of the five cohorts were controlled for in all regressions. </w:t>
      </w:r>
      <w:r w:rsidRPr="004D68A9">
        <w:rPr>
          <w:rFonts w:ascii="Times New Roman" w:hAnsi="Times New Roman" w:cs="Times New Roman"/>
          <w:color w:val="000000" w:themeColor="text1"/>
        </w:rPr>
        <w:t xml:space="preserve"> (4) The dependent variable was dichotomous, 1=</w:t>
      </w:r>
      <w:r w:rsidR="00DB1EAF" w:rsidRPr="004D68A9">
        <w:rPr>
          <w:rFonts w:ascii="Times New Roman" w:hAnsi="Times New Roman" w:cs="Times New Roman"/>
          <w:color w:val="000000" w:themeColor="text1"/>
        </w:rPr>
        <w:t>incomplete</w:t>
      </w:r>
      <w:r w:rsidRPr="004D68A9">
        <w:rPr>
          <w:rFonts w:ascii="Times New Roman" w:hAnsi="Times New Roman" w:cs="Times New Roman"/>
          <w:color w:val="000000" w:themeColor="text1"/>
        </w:rPr>
        <w:t xml:space="preserve"> and 0=</w:t>
      </w:r>
      <w:r w:rsidR="004D5CFE" w:rsidRPr="004D68A9">
        <w:rPr>
          <w:rFonts w:ascii="Times New Roman" w:hAnsi="Times New Roman" w:cs="Times New Roman"/>
          <w:color w:val="000000" w:themeColor="text1"/>
        </w:rPr>
        <w:t>complete</w:t>
      </w:r>
      <w:r w:rsidR="00A71480" w:rsidRPr="004D68A9">
        <w:rPr>
          <w:rFonts w:ascii="Times New Roman" w:hAnsi="Times New Roman" w:cs="Times New Roman"/>
          <w:color w:val="000000" w:themeColor="text1"/>
        </w:rPr>
        <w:t>;</w:t>
      </w:r>
      <w:r w:rsidR="007C1E2C" w:rsidRPr="004D68A9">
        <w:rPr>
          <w:rFonts w:ascii="Times New Roman" w:hAnsi="Times New Roman" w:cs="Times New Roman"/>
          <w:color w:val="000000" w:themeColor="text1"/>
        </w:rPr>
        <w:t xml:space="preserve"> </w:t>
      </w:r>
      <w:r w:rsidRPr="004D68A9">
        <w:rPr>
          <w:rFonts w:ascii="Times New Roman" w:hAnsi="Times New Roman" w:cs="Times New Roman"/>
          <w:color w:val="000000" w:themeColor="text1"/>
        </w:rPr>
        <w:t>(5) NMLE, China National Medical Licensing Examination; OR, odds ratio. CI, confidence interval; NA, not applicable; NCSP: non-compulsory services program.</w:t>
      </w:r>
    </w:p>
    <w:p w14:paraId="6D493054" w14:textId="55878B6E" w:rsidR="00A718D5" w:rsidRPr="004D68A9" w:rsidRDefault="00A718D5" w:rsidP="00DB4661">
      <w:pPr>
        <w:rPr>
          <w:rFonts w:ascii="Times New Roman" w:hAnsi="Times New Roman" w:cs="Times New Roman"/>
          <w:color w:val="000000" w:themeColor="text1"/>
        </w:rPr>
      </w:pPr>
    </w:p>
    <w:p w14:paraId="2BD00692" w14:textId="4ACA389C" w:rsidR="00BF16CA" w:rsidRPr="004D68A9" w:rsidRDefault="00BF16CA">
      <w:pPr>
        <w:rPr>
          <w:color w:val="000000" w:themeColor="text1"/>
        </w:rPr>
      </w:pPr>
    </w:p>
    <w:p w14:paraId="4AEA95CF" w14:textId="3D0C7330" w:rsidR="000A271C" w:rsidRPr="004D68A9" w:rsidRDefault="000A271C" w:rsidP="00C40B16">
      <w:pPr>
        <w:jc w:val="center"/>
        <w:rPr>
          <w:rFonts w:ascii="Times New Roman" w:eastAsia="DengXian" w:hAnsi="Times New Roman" w:cs="Times New Roman"/>
          <w:color w:val="000000" w:themeColor="text1"/>
        </w:rPr>
      </w:pPr>
      <w:r w:rsidRPr="004D68A9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Table </w:t>
      </w:r>
      <w:r w:rsidR="00525B13" w:rsidRPr="004D68A9">
        <w:rPr>
          <w:rFonts w:ascii="Times New Roman" w:eastAsia="DengXian" w:hAnsi="Times New Roman" w:cs="Times New Roman"/>
          <w:b/>
          <w:bCs/>
          <w:color w:val="000000" w:themeColor="text1"/>
        </w:rPr>
        <w:t>s</w:t>
      </w:r>
      <w:r w:rsidR="00DB4661" w:rsidRPr="004D68A9">
        <w:rPr>
          <w:rFonts w:ascii="Times New Roman" w:eastAsia="DengXian" w:hAnsi="Times New Roman" w:cs="Times New Roman"/>
          <w:b/>
          <w:bCs/>
          <w:color w:val="000000" w:themeColor="text1"/>
        </w:rPr>
        <w:t>2</w:t>
      </w:r>
      <w:r w:rsidRPr="004D68A9">
        <w:rPr>
          <w:rFonts w:ascii="Times New Roman" w:eastAsia="DengXian" w:hAnsi="Times New Roman" w:cs="Times New Roman"/>
          <w:color w:val="000000" w:themeColor="text1"/>
        </w:rPr>
        <w:t>. Demographic characteristics of the five sub-cohorts</w:t>
      </w:r>
    </w:p>
    <w:tbl>
      <w:tblPr>
        <w:tblW w:w="10932" w:type="dxa"/>
        <w:jc w:val="center"/>
        <w:tblLook w:val="04A0" w:firstRow="1" w:lastRow="0" w:firstColumn="1" w:lastColumn="0" w:noHBand="0" w:noVBand="1"/>
      </w:tblPr>
      <w:tblGrid>
        <w:gridCol w:w="3575"/>
        <w:gridCol w:w="1415"/>
        <w:gridCol w:w="1415"/>
        <w:gridCol w:w="1415"/>
        <w:gridCol w:w="1419"/>
        <w:gridCol w:w="1693"/>
      </w:tblGrid>
      <w:tr w:rsidR="004D68A9" w:rsidRPr="004D68A9" w14:paraId="5F59E76E" w14:textId="77777777" w:rsidTr="00BB0490">
        <w:trPr>
          <w:trHeight w:val="332"/>
          <w:jc w:val="center"/>
        </w:trPr>
        <w:tc>
          <w:tcPr>
            <w:tcW w:w="35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6C8" w14:textId="3307FF0D" w:rsidR="006E34CF" w:rsidRPr="004D68A9" w:rsidRDefault="006E34CF" w:rsidP="006E34C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racteristic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8900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6BD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687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1CF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E7C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9</w:t>
            </w:r>
          </w:p>
        </w:tc>
      </w:tr>
      <w:tr w:rsidR="004D68A9" w:rsidRPr="004D68A9" w14:paraId="16FF7343" w14:textId="77777777" w:rsidTr="00BB0490">
        <w:trPr>
          <w:trHeight w:val="266"/>
          <w:jc w:val="center"/>
        </w:trPr>
        <w:tc>
          <w:tcPr>
            <w:tcW w:w="35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535E" w14:textId="72132EB9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F21F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=6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7937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=73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E050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=8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32C9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=74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F4B4" w14:textId="77777777" w:rsidR="006E34CF" w:rsidRPr="004D68A9" w:rsidRDefault="006E34CF" w:rsidP="00FF54A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=701</w:t>
            </w:r>
          </w:p>
        </w:tc>
      </w:tr>
      <w:tr w:rsidR="004D68A9" w:rsidRPr="004D68A9" w14:paraId="211A36A2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A1F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ypes of student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54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0970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FA8F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6F1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0F8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621ACC01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4D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NCS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A9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5 (50.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E9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02 (40.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71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0 (40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5F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2 (41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01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0 (45.6%)</w:t>
            </w:r>
          </w:p>
        </w:tc>
      </w:tr>
      <w:tr w:rsidR="004D68A9" w:rsidRPr="004D68A9" w14:paraId="154A1298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0B3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CS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40C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05 (49.2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72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7 (59.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4C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81 (59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B4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7 (58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F8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1 (54.4%)</w:t>
            </w:r>
          </w:p>
        </w:tc>
      </w:tr>
      <w:tr w:rsidR="004D68A9" w:rsidRPr="004D68A9" w14:paraId="2B75F71E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10F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choo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D0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698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489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1E8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55B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2BE0D0C3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25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Qingha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50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2 (26.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1A0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6 (34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BE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6 (26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204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3 (33.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0BF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7 (36.7%)</w:t>
            </w:r>
          </w:p>
        </w:tc>
      </w:tr>
      <w:tr w:rsidR="004D68A9" w:rsidRPr="004D68A9" w14:paraId="1B7F90DB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65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Guangx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FC4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1 (27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2D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5 (25.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C5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0 (23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F4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2 (25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D74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5 (27.8%)</w:t>
            </w:r>
          </w:p>
        </w:tc>
      </w:tr>
      <w:tr w:rsidR="004D68A9" w:rsidRPr="004D68A9" w14:paraId="220BEC48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E2C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Jiujia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44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6 (23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7E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0 (18.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1E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5 (9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CEA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 (8.4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E1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6 (8.0%)</w:t>
            </w:r>
          </w:p>
        </w:tc>
      </w:tr>
      <w:tr w:rsidR="004D68A9" w:rsidRPr="004D68A9" w14:paraId="1C8F4E6B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B4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Gann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37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1 (22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FF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8 (21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6CF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0 (40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46A3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1 (32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0F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3 (27.5%)</w:t>
            </w:r>
          </w:p>
        </w:tc>
      </w:tr>
      <w:tr w:rsidR="004D68A9" w:rsidRPr="004D68A9" w14:paraId="5BFCE069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02B" w14:textId="33A0A279" w:rsidR="006E34CF" w:rsidRPr="004D68A9" w:rsidRDefault="00D166B3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E8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A3C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D00B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D37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229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040CDCB0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D2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Fe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9C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7 (47.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13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6 (48.2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CF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3 (46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48D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2 (52.8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65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3 (51.8%)</w:t>
            </w:r>
          </w:p>
        </w:tc>
      </w:tr>
      <w:tr w:rsidR="004D68A9" w:rsidRPr="004D68A9" w14:paraId="6EB5A10E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7B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48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3 (52.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E7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3 (51.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3A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4 (53.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D2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1 (47.2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6F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8 (48.2%)</w:t>
            </w:r>
          </w:p>
        </w:tc>
      </w:tr>
      <w:tr w:rsidR="004D68A9" w:rsidRPr="004D68A9" w14:paraId="4154E583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6E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Backgrou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13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321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9542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0F4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A4E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7B345B25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EC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Urba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E5A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9 (30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7E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3 (34.3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FE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8 (33.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4D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7 (38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92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0 (35.7%)</w:t>
            </w:r>
          </w:p>
        </w:tc>
      </w:tr>
      <w:tr w:rsidR="004D68A9" w:rsidRPr="004D68A9" w14:paraId="7C8BFD92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EF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Rur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1D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30 (69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25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84 (65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33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33 (66.5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4C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56 (61.4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318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50 (64.3%)</w:t>
            </w:r>
          </w:p>
        </w:tc>
      </w:tr>
      <w:tr w:rsidR="004D68A9" w:rsidRPr="004D68A9" w14:paraId="0F068529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D6D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ighest education level for parent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88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B0E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AC4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0382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80E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7221B2C4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21B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Low middle school and below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06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5 (60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A9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4 (54.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DC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72 (58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E9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27 (57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D7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56 (65.1%)</w:t>
            </w:r>
          </w:p>
        </w:tc>
      </w:tr>
      <w:tr w:rsidR="004D68A9" w:rsidRPr="004D68A9" w14:paraId="634F9CFA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D1F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High middle school and abov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1B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4 (39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15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3 (45.2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34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4 (41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C4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8 (42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50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4 (34.9%)</w:t>
            </w:r>
          </w:p>
        </w:tc>
      </w:tr>
      <w:tr w:rsidR="004D68A9" w:rsidRPr="004D68A9" w14:paraId="09C75E1F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3B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ccupation of fath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E4E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944B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454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78F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B38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48E2A851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885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Not farm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51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0 (60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35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2 (46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C7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8 (48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56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0 (49.9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DD0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5 (45.2%)</w:t>
            </w:r>
          </w:p>
        </w:tc>
      </w:tr>
      <w:tr w:rsidR="004D68A9" w:rsidRPr="004D68A9" w14:paraId="40F18869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38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Farm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65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3 (39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FC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3 (53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144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15 (51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DB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1 (50.1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21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2 (54.8%)</w:t>
            </w:r>
          </w:p>
        </w:tc>
      </w:tr>
      <w:tr w:rsidR="004D68A9" w:rsidRPr="004D68A9" w14:paraId="1490B632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EA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ssure from tuition and other fee during schoo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8B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826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7F5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6CA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37C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016C0B8F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DD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1B5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 (6.3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B43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7 (8.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4F0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4 (8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EB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0 (9.5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A13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 (8.7%)</w:t>
            </w:r>
          </w:p>
        </w:tc>
      </w:tr>
      <w:tr w:rsidR="004D68A9" w:rsidRPr="004D68A9" w14:paraId="669FCC63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1BC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8F4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68 (93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1B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57 (92.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54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18 (91.8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80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63 (90.5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8E1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33 (91.3%)</w:t>
            </w:r>
          </w:p>
        </w:tc>
      </w:tr>
      <w:tr w:rsidR="004D68A9" w:rsidRPr="004D68A9" w14:paraId="7C6AD027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EB34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952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7CE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B96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37C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C83" w14:textId="77777777" w:rsidR="006E34CF" w:rsidRPr="004D68A9" w:rsidRDefault="006E34CF" w:rsidP="006E34C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57FC171D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E0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Three and below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281A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6 (59.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D6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56 (62.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B5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6 (62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489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76 (63.9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F3B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28 (61.2%)</w:t>
            </w:r>
          </w:p>
        </w:tc>
      </w:tr>
      <w:tr w:rsidR="004E4AD4" w:rsidRPr="004D68A9" w14:paraId="11DEC855" w14:textId="77777777" w:rsidTr="00BB0490">
        <w:trPr>
          <w:trHeight w:val="301"/>
          <w:jc w:val="center"/>
        </w:trPr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96F6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    Four and abov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5CFE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3 (40.9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5F68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0 (38.0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D82C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9 (37.1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DD17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9 (36.1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79AD" w14:textId="77777777" w:rsidR="006E34CF" w:rsidRPr="004D68A9" w:rsidRDefault="006E34CF" w:rsidP="006E34CF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1 (38.8%)</w:t>
            </w:r>
          </w:p>
        </w:tc>
      </w:tr>
    </w:tbl>
    <w:p w14:paraId="2166C054" w14:textId="77777777" w:rsidR="003A4D81" w:rsidRPr="004D68A9" w:rsidRDefault="003A4D81">
      <w:pPr>
        <w:rPr>
          <w:color w:val="000000" w:themeColor="text1"/>
        </w:rPr>
      </w:pPr>
    </w:p>
    <w:p w14:paraId="40E0D14D" w14:textId="113EE3C2" w:rsidR="00666441" w:rsidRPr="004D68A9" w:rsidRDefault="003A4D81" w:rsidP="002E3F13">
      <w:pPr>
        <w:ind w:firstLine="420"/>
        <w:rPr>
          <w:color w:val="000000" w:themeColor="text1"/>
        </w:rPr>
      </w:pPr>
      <w:r w:rsidRPr="004D68A9">
        <w:rPr>
          <w:rFonts w:ascii="Times New Roman" w:hAnsi="Times New Roman" w:cs="Times New Roman"/>
          <w:color w:val="000000" w:themeColor="text1"/>
        </w:rPr>
        <w:t>The Anderson and Gill model (AG model)</w:t>
      </w:r>
      <w:r w:rsidR="002043E0" w:rsidRPr="004D68A9">
        <w:rPr>
          <w:rFonts w:ascii="Times New Roman" w:hAnsi="Times New Roman" w:cs="Times New Roman"/>
          <w:color w:val="000000" w:themeColor="text1"/>
        </w:rPr>
        <w:t xml:space="preserve"> </w:t>
      </w:r>
      <w:r w:rsidRPr="004D68A9">
        <w:rPr>
          <w:rFonts w:ascii="Times New Roman" w:hAnsi="Times New Roman" w:cs="Times New Roman"/>
          <w:color w:val="000000" w:themeColor="text1"/>
        </w:rPr>
        <w:t>assumes that the correlation between event times for a person can be explained by past events, and it has been used to evaluate repeated occurrence of basal cell carcinoma and recurrent hospitalizations (Amorim &amp; Cai, 2015).</w:t>
      </w:r>
      <w:r w:rsidR="00D32973" w:rsidRPr="004D68A9">
        <w:rPr>
          <w:rFonts w:ascii="Times New Roman" w:hAnsi="Times New Roman" w:cs="Times New Roman"/>
          <w:color w:val="000000" w:themeColor="text1"/>
        </w:rPr>
        <w:t xml:space="preserve"> </w:t>
      </w:r>
      <w:r w:rsidR="00D025E9" w:rsidRPr="004D68A9">
        <w:rPr>
          <w:rFonts w:ascii="Times New Roman" w:hAnsi="Times New Roman" w:cs="Times New Roman"/>
          <w:color w:val="000000" w:themeColor="text1"/>
        </w:rPr>
        <w:t>For each follow-up survey</w:t>
      </w:r>
      <w:r w:rsidR="001C5301" w:rsidRPr="004D68A9">
        <w:rPr>
          <w:rFonts w:ascii="Times New Roman" w:hAnsi="Times New Roman" w:cs="Times New Roman"/>
          <w:color w:val="000000" w:themeColor="text1"/>
        </w:rPr>
        <w:t>,</w:t>
      </w:r>
      <w:r w:rsidR="008C3B8A" w:rsidRPr="004D68A9">
        <w:rPr>
          <w:rFonts w:ascii="Times New Roman" w:hAnsi="Times New Roman" w:cs="Times New Roman"/>
          <w:color w:val="000000" w:themeColor="text1"/>
        </w:rPr>
        <w:t xml:space="preserve"> </w:t>
      </w:r>
      <w:r w:rsidR="00666441" w:rsidRPr="004D68A9">
        <w:rPr>
          <w:rFonts w:ascii="Times New Roman" w:hAnsi="Times New Roman" w:cs="Times New Roman"/>
          <w:color w:val="000000" w:themeColor="text1"/>
        </w:rPr>
        <w:t>not filling in the survey was considered the “event”, and time was measured in months. R version 4.0.2 was used to perform the analysis. The package “tmerge” in R was used to construct the dataset, and the library survival in R was used to fit the model.</w:t>
      </w:r>
      <w:r w:rsidR="00123B6C" w:rsidRPr="004D68A9">
        <w:rPr>
          <w:rFonts w:ascii="Times New Roman" w:hAnsi="Times New Roman" w:cs="Times New Roman"/>
          <w:color w:val="000000" w:themeColor="text1"/>
        </w:rPr>
        <w:t xml:space="preserve"> The results was presented in Table s3. </w:t>
      </w:r>
    </w:p>
    <w:p w14:paraId="0D2795AC" w14:textId="67758D38" w:rsidR="00334475" w:rsidRPr="004D68A9" w:rsidRDefault="00334475" w:rsidP="00C55381">
      <w:pPr>
        <w:jc w:val="center"/>
        <w:rPr>
          <w:rFonts w:ascii="Times New Roman" w:hAnsi="Times New Roman" w:cs="Times New Roman"/>
          <w:color w:val="000000" w:themeColor="text1"/>
        </w:rPr>
      </w:pPr>
      <w:r w:rsidRPr="004D68A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FB0B75" w:rsidRPr="004D68A9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6F1416" w:rsidRPr="004D68A9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6F1416" w:rsidRPr="004D68A9">
        <w:rPr>
          <w:rFonts w:ascii="Times New Roman" w:hAnsi="Times New Roman" w:cs="Times New Roman"/>
          <w:color w:val="000000" w:themeColor="text1"/>
        </w:rPr>
        <w:t xml:space="preserve"> Results of respondent characteristics on overall follow-up response: the Anderson and Gill model for recurrent events</w:t>
      </w:r>
    </w:p>
    <w:tbl>
      <w:tblPr>
        <w:tblW w:w="11968" w:type="dxa"/>
        <w:jc w:val="center"/>
        <w:tblLook w:val="04A0" w:firstRow="1" w:lastRow="0" w:firstColumn="1" w:lastColumn="0" w:noHBand="0" w:noVBand="1"/>
      </w:tblPr>
      <w:tblGrid>
        <w:gridCol w:w="8402"/>
        <w:gridCol w:w="1097"/>
        <w:gridCol w:w="1048"/>
        <w:gridCol w:w="1421"/>
      </w:tblGrid>
      <w:tr w:rsidR="004D68A9" w:rsidRPr="004D68A9" w14:paraId="4010C164" w14:textId="2F3008EE" w:rsidTr="003A0EAF">
        <w:trPr>
          <w:trHeight w:val="412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4B23F" w14:textId="77777777" w:rsidR="00AF20D7" w:rsidRPr="004D68A9" w:rsidRDefault="00AF20D7" w:rsidP="003A0EA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674" w14:textId="48B3235A" w:rsidR="00AF20D7" w:rsidRPr="004D68A9" w:rsidRDefault="00AF20D7" w:rsidP="003A0EA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915" w14:textId="1B60036C" w:rsidR="00AF20D7" w:rsidRPr="004D68A9" w:rsidRDefault="00AF20D7" w:rsidP="003A0EA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0D36B19" w14:textId="3A016317" w:rsidR="00AF20D7" w:rsidRPr="004D68A9" w:rsidRDefault="00AF20D7" w:rsidP="003A0EAF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% CI</w:t>
            </w:r>
          </w:p>
        </w:tc>
      </w:tr>
      <w:tr w:rsidR="004D68A9" w:rsidRPr="004D68A9" w14:paraId="38A181B2" w14:textId="679195C9" w:rsidTr="00AF20D7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848D" w14:textId="77777777" w:rsidR="004017F4" w:rsidRPr="004D68A9" w:rsidRDefault="004017F4" w:rsidP="009871D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mographic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FEE0" w14:textId="77777777" w:rsidR="004017F4" w:rsidRPr="004D68A9" w:rsidRDefault="004017F4" w:rsidP="009871D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575E" w14:textId="77777777" w:rsidR="004017F4" w:rsidRPr="004D68A9" w:rsidRDefault="004017F4" w:rsidP="009871D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C294B" w14:textId="77777777" w:rsidR="004017F4" w:rsidRPr="004D68A9" w:rsidRDefault="004017F4" w:rsidP="009871D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106904E8" w14:textId="543903F4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D9F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Types of students (0=NC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C13" w14:textId="3FD3D32B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46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07E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7C16" w14:textId="509C5EB1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40-0.53)</w:t>
            </w:r>
          </w:p>
        </w:tc>
      </w:tr>
      <w:tr w:rsidR="004D68A9" w:rsidRPr="004D68A9" w14:paraId="1A9299C1" w14:textId="45FA26AB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7AC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e (0=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E95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6A0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3D52" w14:textId="19E986BE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96-1.20)</w:t>
            </w:r>
          </w:p>
        </w:tc>
      </w:tr>
      <w:tr w:rsidR="004D68A9" w:rsidRPr="004D68A9" w14:paraId="68E150BA" w14:textId="25FF4C68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DE2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ural background (0=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67D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13B1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EE8C" w14:textId="2EE2E3B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5-1.10)</w:t>
            </w:r>
          </w:p>
        </w:tc>
      </w:tr>
      <w:tr w:rsidR="004D68A9" w:rsidRPr="004D68A9" w14:paraId="17C2B55C" w14:textId="2D26569D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133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ighest education level for parents (0=low middle school and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E24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8E53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9223" w14:textId="5146C244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5-1.08)</w:t>
            </w:r>
          </w:p>
        </w:tc>
      </w:tr>
      <w:tr w:rsidR="004D68A9" w:rsidRPr="004D68A9" w14:paraId="4A9D2563" w14:textId="46541F08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E89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ccupation of father (0=not far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584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AE1C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957" w14:textId="22977BED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2-1.06)</w:t>
            </w:r>
          </w:p>
        </w:tc>
      </w:tr>
      <w:tr w:rsidR="004D68A9" w:rsidRPr="004D68A9" w14:paraId="7A629DC5" w14:textId="7A6B1380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02C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ssure from tuition and other fee during school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D00" w14:textId="262F349D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6**</w:t>
            </w:r>
            <w:r w:rsidR="004A4505"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5A0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1ED7" w14:textId="287A090B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64-0.89)</w:t>
            </w:r>
          </w:p>
        </w:tc>
      </w:tr>
      <w:tr w:rsidR="004D68A9" w:rsidRPr="004D68A9" w14:paraId="52F59B0F" w14:textId="16241C5D" w:rsidTr="007B2BC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75D2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sehold size (0=3 and 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874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DB5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D1D0" w14:textId="6CB9AB95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5-1.08)</w:t>
            </w:r>
          </w:p>
        </w:tc>
      </w:tr>
      <w:tr w:rsidR="004D68A9" w:rsidRPr="004D68A9" w14:paraId="32CFD427" w14:textId="575DCA9D" w:rsidTr="007B2BCF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7447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titudes towards medicine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9BDD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357C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2CFC4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040DD43F" w14:textId="6C595DCE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A9E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tudying medicine was first choice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00F" w14:textId="6E35AA6C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4**</w:t>
            </w:r>
            <w:r w:rsidR="00A051D0"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AD1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8C3E" w14:textId="29F86300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74-0.94)</w:t>
            </w:r>
          </w:p>
        </w:tc>
      </w:tr>
      <w:tr w:rsidR="004D68A9" w:rsidRPr="004D68A9" w14:paraId="531FD2C2" w14:textId="67C0E948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3328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lanning to pursue postgraduate study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6D5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CA9E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6949" w14:textId="38FAB1D2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1-1.06)</w:t>
            </w:r>
          </w:p>
        </w:tc>
      </w:tr>
      <w:tr w:rsidR="004D68A9" w:rsidRPr="004D68A9" w14:paraId="6DCF468B" w14:textId="334E1892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1A2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illing to participate in residency training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9F92" w14:textId="0BDA86EF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88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1CE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670A" w14:textId="04848F52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78-1.00)</w:t>
            </w:r>
          </w:p>
        </w:tc>
      </w:tr>
      <w:tr w:rsidR="004D68A9" w:rsidRPr="004D68A9" w14:paraId="6976DE37" w14:textId="74AAC7D7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30DE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tisfied with medical education received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D8D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ABB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81CF" w14:textId="6C7B01F2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90-1.13)</w:t>
            </w:r>
          </w:p>
        </w:tc>
      </w:tr>
      <w:tr w:rsidR="004D68A9" w:rsidRPr="004D68A9" w14:paraId="2458FABB" w14:textId="589DC208" w:rsidTr="007B2BCF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CC5C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reer develop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99DF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C809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992F6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2CC27FD1" w14:textId="50F7A9FA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C59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sired to work in public hospitals above county level after graduation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F97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A7B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C804" w14:textId="460693DB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8-1.13)</w:t>
            </w:r>
          </w:p>
        </w:tc>
      </w:tr>
      <w:tr w:rsidR="004D68A9" w:rsidRPr="004D68A9" w14:paraId="7C315963" w14:textId="78462661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211" w14:textId="758F966F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onfidence of passing </w:t>
            </w:r>
            <w:r w:rsidR="00BF5821"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MLE</w:t>
            </w: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ithin one year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869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E7C5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4AC7" w14:textId="0563049D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89-1.12)</w:t>
            </w:r>
          </w:p>
        </w:tc>
      </w:tr>
      <w:tr w:rsidR="004D68A9" w:rsidRPr="004D68A9" w14:paraId="1AD4DCB9" w14:textId="1BB091BB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F97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come was the primary consideration when applying for jobs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ACF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B56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79D0" w14:textId="42B4BC86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93-1.19)</w:t>
            </w:r>
          </w:p>
        </w:tc>
      </w:tr>
      <w:tr w:rsidR="004D68A9" w:rsidRPr="004D68A9" w14:paraId="633C5CA0" w14:textId="4EF51A52" w:rsidTr="007B2BCF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6DCF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ponses to questionnai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9EC6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0832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F9C00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D68A9" w:rsidRPr="004D68A9" w14:paraId="4569C831" w14:textId="0810682C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46A3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oviding scores for university entrance exam (0=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CE5" w14:textId="5452C4F0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78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5578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0DFD" w14:textId="2AB13114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70-0.87)</w:t>
            </w:r>
          </w:p>
        </w:tc>
      </w:tr>
      <w:tr w:rsidR="004D68A9" w:rsidRPr="004D68A9" w14:paraId="77514E97" w14:textId="571A90FB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35A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oviding contact information (0=no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51D" w14:textId="083CB85E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62***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4AC5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38C094" w14:textId="6AB4A248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53-0.72)</w:t>
            </w:r>
          </w:p>
        </w:tc>
      </w:tr>
      <w:tr w:rsidR="004D68A9" w:rsidRPr="004D68A9" w14:paraId="2934823A" w14:textId="6940CDF9" w:rsidTr="007B2BCF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EDB2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oviding household income (0=no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7C70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7154" w14:textId="77777777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62AABFC" w14:textId="2EC29214" w:rsidR="00DF6FCD" w:rsidRPr="004D68A9" w:rsidRDefault="00DF6FCD" w:rsidP="00DF6FCD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D68A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0.73-1.00)</w:t>
            </w:r>
          </w:p>
        </w:tc>
      </w:tr>
    </w:tbl>
    <w:p w14:paraId="2632AC8E" w14:textId="7A2193EE" w:rsidR="009871DD" w:rsidRPr="004D68A9" w:rsidRDefault="00BE4D26">
      <w:pPr>
        <w:rPr>
          <w:color w:val="000000" w:themeColor="text1"/>
        </w:rPr>
      </w:pPr>
      <w:r w:rsidRPr="004D68A9">
        <w:rPr>
          <w:rFonts w:ascii="Times New Roman" w:hAnsi="Times New Roman" w:cs="Times New Roman"/>
          <w:color w:val="000000" w:themeColor="text1"/>
        </w:rPr>
        <w:t xml:space="preserve">Notes: </w:t>
      </w:r>
      <w:r w:rsidR="00133C79" w:rsidRPr="004D68A9">
        <w:rPr>
          <w:rFonts w:ascii="Times New Roman" w:hAnsi="Times New Roman" w:cs="Times New Roman"/>
          <w:color w:val="000000" w:themeColor="text1"/>
        </w:rPr>
        <w:t>(1) Source: Compulsory Services Program 2015-20</w:t>
      </w:r>
      <w:r w:rsidR="006C0EB4" w:rsidRPr="004D68A9">
        <w:rPr>
          <w:rFonts w:ascii="Times New Roman" w:hAnsi="Times New Roman" w:cs="Times New Roman"/>
          <w:color w:val="000000" w:themeColor="text1"/>
        </w:rPr>
        <w:t>17</w:t>
      </w:r>
      <w:r w:rsidR="00133C79" w:rsidRPr="004D68A9">
        <w:rPr>
          <w:rFonts w:ascii="Times New Roman" w:hAnsi="Times New Roman" w:cs="Times New Roman"/>
          <w:color w:val="000000" w:themeColor="text1"/>
        </w:rPr>
        <w:t xml:space="preserve"> wave; (2) Robust 95% CI in parentheses, </w:t>
      </w:r>
      <w:r w:rsidR="00B82B55" w:rsidRPr="004D68A9">
        <w:rPr>
          <w:rFonts w:ascii="Times New Roman" w:hAnsi="Times New Roman" w:cs="Times New Roman"/>
          <w:color w:val="000000" w:themeColor="text1"/>
        </w:rPr>
        <w:t>***</w:t>
      </w:r>
      <w:r w:rsidR="00133C79" w:rsidRPr="004D68A9">
        <w:rPr>
          <w:rFonts w:ascii="Times New Roman" w:hAnsi="Times New Roman" w:cs="Times New Roman"/>
          <w:color w:val="000000" w:themeColor="text1"/>
        </w:rPr>
        <w:t>p&lt;0.0</w:t>
      </w:r>
      <w:r w:rsidR="001416CD" w:rsidRPr="004D68A9">
        <w:rPr>
          <w:rFonts w:ascii="Times New Roman" w:hAnsi="Times New Roman" w:cs="Times New Roman"/>
          <w:color w:val="000000" w:themeColor="text1"/>
        </w:rPr>
        <w:t>1</w:t>
      </w:r>
      <w:r w:rsidR="00262491" w:rsidRPr="004D68A9">
        <w:rPr>
          <w:rFonts w:ascii="Times New Roman" w:hAnsi="Times New Roman" w:cs="Times New Roman"/>
          <w:color w:val="000000" w:themeColor="text1"/>
        </w:rPr>
        <w:t xml:space="preserve"> *</w:t>
      </w:r>
      <w:r w:rsidR="006E6C1A" w:rsidRPr="004D68A9">
        <w:rPr>
          <w:rFonts w:ascii="Times New Roman" w:hAnsi="Times New Roman" w:cs="Times New Roman"/>
          <w:color w:val="000000" w:themeColor="text1"/>
        </w:rPr>
        <w:t>p</w:t>
      </w:r>
      <w:r w:rsidR="00E63DCA" w:rsidRPr="004D68A9">
        <w:rPr>
          <w:rFonts w:ascii="Times New Roman" w:hAnsi="Times New Roman" w:cs="Times New Roman"/>
          <w:color w:val="000000" w:themeColor="text1"/>
        </w:rPr>
        <w:t>&lt;0.05</w:t>
      </w:r>
      <w:r w:rsidR="00133C79" w:rsidRPr="004D68A9">
        <w:rPr>
          <w:rFonts w:ascii="Times New Roman" w:hAnsi="Times New Roman" w:cs="Times New Roman"/>
          <w:color w:val="000000" w:themeColor="text1"/>
        </w:rPr>
        <w:t xml:space="preserve"> (3) Logistic regression was conducted, with </w:t>
      </w:r>
      <w:r w:rsidR="001D6D7C" w:rsidRPr="004D68A9">
        <w:rPr>
          <w:rFonts w:ascii="Times New Roman" w:hAnsi="Times New Roman" w:cs="Times New Roman"/>
          <w:color w:val="000000" w:themeColor="text1"/>
        </w:rPr>
        <w:t>hazard ratio</w:t>
      </w:r>
      <w:r w:rsidR="00133C79" w:rsidRPr="004D68A9">
        <w:rPr>
          <w:rFonts w:ascii="Times New Roman" w:hAnsi="Times New Roman" w:cs="Times New Roman"/>
          <w:color w:val="000000" w:themeColor="text1"/>
        </w:rPr>
        <w:t xml:space="preserve"> reported. The schools and years of graduation for each sub-cohort were controlled for in </w:t>
      </w:r>
      <w:r w:rsidR="00516EF3" w:rsidRPr="004D68A9">
        <w:rPr>
          <w:rFonts w:ascii="Times New Roman" w:hAnsi="Times New Roman" w:cs="Times New Roman"/>
          <w:color w:val="000000" w:themeColor="text1"/>
        </w:rPr>
        <w:t>th</w:t>
      </w:r>
      <w:r w:rsidR="004F6390" w:rsidRPr="004D68A9">
        <w:rPr>
          <w:rFonts w:ascii="Times New Roman" w:hAnsi="Times New Roman" w:cs="Times New Roman"/>
          <w:color w:val="000000" w:themeColor="text1"/>
        </w:rPr>
        <w:t>e</w:t>
      </w:r>
      <w:r w:rsidR="00133C79" w:rsidRPr="004D68A9">
        <w:rPr>
          <w:rFonts w:ascii="Times New Roman" w:hAnsi="Times New Roman" w:cs="Times New Roman"/>
          <w:color w:val="000000" w:themeColor="text1"/>
        </w:rPr>
        <w:t xml:space="preserve"> regression to control for cohort effects. (4) The dependent variable was dichotomous, 1=incomplete and 0=complete; (5) NMLE, China National Medical Licensing Examination; </w:t>
      </w:r>
      <w:r w:rsidR="008F7DE6" w:rsidRPr="004D68A9">
        <w:rPr>
          <w:rFonts w:ascii="Times New Roman" w:hAnsi="Times New Roman" w:cs="Times New Roman"/>
          <w:color w:val="000000" w:themeColor="text1"/>
        </w:rPr>
        <w:t>H</w:t>
      </w:r>
      <w:r w:rsidR="00133C79" w:rsidRPr="004D68A9">
        <w:rPr>
          <w:rFonts w:ascii="Times New Roman" w:hAnsi="Times New Roman" w:cs="Times New Roman"/>
          <w:color w:val="000000" w:themeColor="text1"/>
        </w:rPr>
        <w:t>R,</w:t>
      </w:r>
      <w:r w:rsidR="00B40B16" w:rsidRPr="004D68A9">
        <w:rPr>
          <w:rFonts w:ascii="Times New Roman" w:hAnsi="Times New Roman" w:cs="Times New Roman"/>
          <w:color w:val="000000" w:themeColor="text1"/>
        </w:rPr>
        <w:t xml:space="preserve"> hazard</w:t>
      </w:r>
      <w:r w:rsidR="00133C79" w:rsidRPr="004D68A9">
        <w:rPr>
          <w:rFonts w:ascii="Times New Roman" w:hAnsi="Times New Roman" w:cs="Times New Roman"/>
          <w:color w:val="000000" w:themeColor="text1"/>
        </w:rPr>
        <w:t xml:space="preserve"> ratio. CI, confidence interval; NCSP: non-compulsory services program.</w:t>
      </w:r>
    </w:p>
    <w:sectPr w:rsidR="009871DD" w:rsidRPr="004D68A9" w:rsidSect="00A718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D5"/>
    <w:rsid w:val="00002744"/>
    <w:rsid w:val="000053E0"/>
    <w:rsid w:val="0001630A"/>
    <w:rsid w:val="000214B3"/>
    <w:rsid w:val="00025E3C"/>
    <w:rsid w:val="00026C9E"/>
    <w:rsid w:val="000305C3"/>
    <w:rsid w:val="00036969"/>
    <w:rsid w:val="00037644"/>
    <w:rsid w:val="00043CC8"/>
    <w:rsid w:val="00061008"/>
    <w:rsid w:val="00063D40"/>
    <w:rsid w:val="00065B27"/>
    <w:rsid w:val="00087661"/>
    <w:rsid w:val="0009484C"/>
    <w:rsid w:val="00096893"/>
    <w:rsid w:val="000A271C"/>
    <w:rsid w:val="000A4596"/>
    <w:rsid w:val="000C1CEA"/>
    <w:rsid w:val="000C1F0D"/>
    <w:rsid w:val="000D3A0B"/>
    <w:rsid w:val="000E0AE0"/>
    <w:rsid w:val="000E3143"/>
    <w:rsid w:val="000E56A8"/>
    <w:rsid w:val="000F209F"/>
    <w:rsid w:val="00104A35"/>
    <w:rsid w:val="00110D95"/>
    <w:rsid w:val="00120135"/>
    <w:rsid w:val="00121C74"/>
    <w:rsid w:val="001235F8"/>
    <w:rsid w:val="00123B6C"/>
    <w:rsid w:val="00132AB5"/>
    <w:rsid w:val="00133490"/>
    <w:rsid w:val="00133C79"/>
    <w:rsid w:val="00134F40"/>
    <w:rsid w:val="001416CD"/>
    <w:rsid w:val="00142C6D"/>
    <w:rsid w:val="0014687D"/>
    <w:rsid w:val="00150AA6"/>
    <w:rsid w:val="001539D7"/>
    <w:rsid w:val="00155B05"/>
    <w:rsid w:val="00162A7C"/>
    <w:rsid w:val="00163AD4"/>
    <w:rsid w:val="001729A6"/>
    <w:rsid w:val="00174920"/>
    <w:rsid w:val="001763D7"/>
    <w:rsid w:val="00181610"/>
    <w:rsid w:val="00181FA9"/>
    <w:rsid w:val="0018407A"/>
    <w:rsid w:val="001849E5"/>
    <w:rsid w:val="0019104E"/>
    <w:rsid w:val="00196BEA"/>
    <w:rsid w:val="001A1239"/>
    <w:rsid w:val="001B1077"/>
    <w:rsid w:val="001B3F94"/>
    <w:rsid w:val="001B3FA0"/>
    <w:rsid w:val="001C5301"/>
    <w:rsid w:val="001C731E"/>
    <w:rsid w:val="001D1C0A"/>
    <w:rsid w:val="001D6D7C"/>
    <w:rsid w:val="001E0DDE"/>
    <w:rsid w:val="001E1978"/>
    <w:rsid w:val="001E7DAF"/>
    <w:rsid w:val="001F03AA"/>
    <w:rsid w:val="001F643F"/>
    <w:rsid w:val="001F6D46"/>
    <w:rsid w:val="002043E0"/>
    <w:rsid w:val="002152A9"/>
    <w:rsid w:val="00232F34"/>
    <w:rsid w:val="00236597"/>
    <w:rsid w:val="00237C6F"/>
    <w:rsid w:val="002503E4"/>
    <w:rsid w:val="00257EED"/>
    <w:rsid w:val="002601F7"/>
    <w:rsid w:val="00261DAA"/>
    <w:rsid w:val="00262491"/>
    <w:rsid w:val="00265083"/>
    <w:rsid w:val="002664E5"/>
    <w:rsid w:val="00267263"/>
    <w:rsid w:val="00270B0A"/>
    <w:rsid w:val="002745C1"/>
    <w:rsid w:val="0027650F"/>
    <w:rsid w:val="00282496"/>
    <w:rsid w:val="00291362"/>
    <w:rsid w:val="002938F1"/>
    <w:rsid w:val="002A770D"/>
    <w:rsid w:val="002B395C"/>
    <w:rsid w:val="002B5A57"/>
    <w:rsid w:val="002D0B2D"/>
    <w:rsid w:val="002D3346"/>
    <w:rsid w:val="002D3E4A"/>
    <w:rsid w:val="002E151F"/>
    <w:rsid w:val="002E3F13"/>
    <w:rsid w:val="002E5A2F"/>
    <w:rsid w:val="002F2395"/>
    <w:rsid w:val="002F4051"/>
    <w:rsid w:val="0030433B"/>
    <w:rsid w:val="003078E2"/>
    <w:rsid w:val="003100BA"/>
    <w:rsid w:val="00313E11"/>
    <w:rsid w:val="00317866"/>
    <w:rsid w:val="00317C64"/>
    <w:rsid w:val="003220E1"/>
    <w:rsid w:val="00334475"/>
    <w:rsid w:val="003439EE"/>
    <w:rsid w:val="00346477"/>
    <w:rsid w:val="003527BE"/>
    <w:rsid w:val="00360CA4"/>
    <w:rsid w:val="00361CB4"/>
    <w:rsid w:val="00373E71"/>
    <w:rsid w:val="00374055"/>
    <w:rsid w:val="0038365C"/>
    <w:rsid w:val="003920FB"/>
    <w:rsid w:val="003A0EAF"/>
    <w:rsid w:val="003A4D81"/>
    <w:rsid w:val="003B1A60"/>
    <w:rsid w:val="003C11C8"/>
    <w:rsid w:val="003C61F2"/>
    <w:rsid w:val="003D3887"/>
    <w:rsid w:val="003E1A6C"/>
    <w:rsid w:val="003E2659"/>
    <w:rsid w:val="003F0DDA"/>
    <w:rsid w:val="003F2762"/>
    <w:rsid w:val="003F49A5"/>
    <w:rsid w:val="00400196"/>
    <w:rsid w:val="004017F4"/>
    <w:rsid w:val="00403517"/>
    <w:rsid w:val="0040797D"/>
    <w:rsid w:val="00410493"/>
    <w:rsid w:val="004124B3"/>
    <w:rsid w:val="00413CC1"/>
    <w:rsid w:val="00416374"/>
    <w:rsid w:val="004203B8"/>
    <w:rsid w:val="0042284B"/>
    <w:rsid w:val="0042484E"/>
    <w:rsid w:val="00436CCE"/>
    <w:rsid w:val="004447B4"/>
    <w:rsid w:val="004453B6"/>
    <w:rsid w:val="00453579"/>
    <w:rsid w:val="00454878"/>
    <w:rsid w:val="00456CD6"/>
    <w:rsid w:val="00463D30"/>
    <w:rsid w:val="00472674"/>
    <w:rsid w:val="004755C4"/>
    <w:rsid w:val="00480277"/>
    <w:rsid w:val="00491B1D"/>
    <w:rsid w:val="004A4505"/>
    <w:rsid w:val="004C06FA"/>
    <w:rsid w:val="004C40F7"/>
    <w:rsid w:val="004C5A46"/>
    <w:rsid w:val="004C6DFF"/>
    <w:rsid w:val="004D5CFE"/>
    <w:rsid w:val="004D68A9"/>
    <w:rsid w:val="004E0738"/>
    <w:rsid w:val="004E4AD4"/>
    <w:rsid w:val="004F3AE2"/>
    <w:rsid w:val="004F6390"/>
    <w:rsid w:val="005003A4"/>
    <w:rsid w:val="00500500"/>
    <w:rsid w:val="00503D62"/>
    <w:rsid w:val="005054D9"/>
    <w:rsid w:val="00515387"/>
    <w:rsid w:val="00516879"/>
    <w:rsid w:val="00516EF3"/>
    <w:rsid w:val="00525B13"/>
    <w:rsid w:val="005327D8"/>
    <w:rsid w:val="00541EAF"/>
    <w:rsid w:val="00544338"/>
    <w:rsid w:val="00545ACE"/>
    <w:rsid w:val="00552E22"/>
    <w:rsid w:val="00564CD6"/>
    <w:rsid w:val="0056751A"/>
    <w:rsid w:val="00573AFD"/>
    <w:rsid w:val="00582489"/>
    <w:rsid w:val="005921FE"/>
    <w:rsid w:val="00597724"/>
    <w:rsid w:val="005A19C3"/>
    <w:rsid w:val="005A1E62"/>
    <w:rsid w:val="005A396A"/>
    <w:rsid w:val="005A3A9B"/>
    <w:rsid w:val="005A6CB6"/>
    <w:rsid w:val="005B180F"/>
    <w:rsid w:val="005B3797"/>
    <w:rsid w:val="005B781B"/>
    <w:rsid w:val="005C09AC"/>
    <w:rsid w:val="005C49F0"/>
    <w:rsid w:val="005C718D"/>
    <w:rsid w:val="005C7918"/>
    <w:rsid w:val="005D7F74"/>
    <w:rsid w:val="005E072E"/>
    <w:rsid w:val="005F4AC9"/>
    <w:rsid w:val="005F78C1"/>
    <w:rsid w:val="0060050C"/>
    <w:rsid w:val="00605B9E"/>
    <w:rsid w:val="006065E8"/>
    <w:rsid w:val="006221CA"/>
    <w:rsid w:val="00622866"/>
    <w:rsid w:val="00626860"/>
    <w:rsid w:val="0063446E"/>
    <w:rsid w:val="00635493"/>
    <w:rsid w:val="00635D2D"/>
    <w:rsid w:val="00636D1C"/>
    <w:rsid w:val="0064568C"/>
    <w:rsid w:val="00666441"/>
    <w:rsid w:val="0067508D"/>
    <w:rsid w:val="0067526B"/>
    <w:rsid w:val="00677067"/>
    <w:rsid w:val="00681719"/>
    <w:rsid w:val="00692F6E"/>
    <w:rsid w:val="006A15E4"/>
    <w:rsid w:val="006B065C"/>
    <w:rsid w:val="006B14E9"/>
    <w:rsid w:val="006B190D"/>
    <w:rsid w:val="006B7012"/>
    <w:rsid w:val="006C0EB4"/>
    <w:rsid w:val="006C2899"/>
    <w:rsid w:val="006E34CF"/>
    <w:rsid w:val="006E6C1A"/>
    <w:rsid w:val="006E72DC"/>
    <w:rsid w:val="006F1416"/>
    <w:rsid w:val="006F4721"/>
    <w:rsid w:val="006F5F1C"/>
    <w:rsid w:val="006F73DA"/>
    <w:rsid w:val="00720866"/>
    <w:rsid w:val="0073006F"/>
    <w:rsid w:val="007337C8"/>
    <w:rsid w:val="00735227"/>
    <w:rsid w:val="0074042A"/>
    <w:rsid w:val="00770407"/>
    <w:rsid w:val="00770AF7"/>
    <w:rsid w:val="00771653"/>
    <w:rsid w:val="007725FE"/>
    <w:rsid w:val="00776CDE"/>
    <w:rsid w:val="00781FD2"/>
    <w:rsid w:val="00782592"/>
    <w:rsid w:val="00783D83"/>
    <w:rsid w:val="00785ED0"/>
    <w:rsid w:val="00786DC1"/>
    <w:rsid w:val="00792517"/>
    <w:rsid w:val="00792D95"/>
    <w:rsid w:val="00793802"/>
    <w:rsid w:val="00794F66"/>
    <w:rsid w:val="007A50A2"/>
    <w:rsid w:val="007A6A38"/>
    <w:rsid w:val="007B3C76"/>
    <w:rsid w:val="007B3C82"/>
    <w:rsid w:val="007C129A"/>
    <w:rsid w:val="007C1E2C"/>
    <w:rsid w:val="007D3649"/>
    <w:rsid w:val="007D6101"/>
    <w:rsid w:val="007E6592"/>
    <w:rsid w:val="007F1ACC"/>
    <w:rsid w:val="007F5A62"/>
    <w:rsid w:val="00802531"/>
    <w:rsid w:val="00802D13"/>
    <w:rsid w:val="00820832"/>
    <w:rsid w:val="008235B4"/>
    <w:rsid w:val="00831631"/>
    <w:rsid w:val="00833783"/>
    <w:rsid w:val="0083484D"/>
    <w:rsid w:val="00842527"/>
    <w:rsid w:val="0084688E"/>
    <w:rsid w:val="00855E9C"/>
    <w:rsid w:val="008603ED"/>
    <w:rsid w:val="008651F9"/>
    <w:rsid w:val="0086574C"/>
    <w:rsid w:val="00870EBC"/>
    <w:rsid w:val="00872A63"/>
    <w:rsid w:val="00874438"/>
    <w:rsid w:val="00880829"/>
    <w:rsid w:val="00882F60"/>
    <w:rsid w:val="0089230A"/>
    <w:rsid w:val="008A35DD"/>
    <w:rsid w:val="008A3C7D"/>
    <w:rsid w:val="008C1018"/>
    <w:rsid w:val="008C3B8A"/>
    <w:rsid w:val="008C6851"/>
    <w:rsid w:val="008E2714"/>
    <w:rsid w:val="008E3043"/>
    <w:rsid w:val="008E7323"/>
    <w:rsid w:val="008F151B"/>
    <w:rsid w:val="008F1C14"/>
    <w:rsid w:val="008F7DE6"/>
    <w:rsid w:val="009037F0"/>
    <w:rsid w:val="009317F9"/>
    <w:rsid w:val="00932BD8"/>
    <w:rsid w:val="00932D83"/>
    <w:rsid w:val="00937C61"/>
    <w:rsid w:val="00946384"/>
    <w:rsid w:val="00950243"/>
    <w:rsid w:val="00955C5A"/>
    <w:rsid w:val="009572FB"/>
    <w:rsid w:val="00961A41"/>
    <w:rsid w:val="009871DD"/>
    <w:rsid w:val="009A448D"/>
    <w:rsid w:val="009B163E"/>
    <w:rsid w:val="009B4AA7"/>
    <w:rsid w:val="009B5E88"/>
    <w:rsid w:val="009C0C80"/>
    <w:rsid w:val="009D7ED2"/>
    <w:rsid w:val="009E37DE"/>
    <w:rsid w:val="009E4715"/>
    <w:rsid w:val="009E6836"/>
    <w:rsid w:val="009E7FF8"/>
    <w:rsid w:val="009F2670"/>
    <w:rsid w:val="00A051D0"/>
    <w:rsid w:val="00A07E53"/>
    <w:rsid w:val="00A145B0"/>
    <w:rsid w:val="00A160C2"/>
    <w:rsid w:val="00A20483"/>
    <w:rsid w:val="00A27A57"/>
    <w:rsid w:val="00A35A32"/>
    <w:rsid w:val="00A35BCE"/>
    <w:rsid w:val="00A40417"/>
    <w:rsid w:val="00A442C9"/>
    <w:rsid w:val="00A455DB"/>
    <w:rsid w:val="00A46B91"/>
    <w:rsid w:val="00A645E1"/>
    <w:rsid w:val="00A67F28"/>
    <w:rsid w:val="00A70795"/>
    <w:rsid w:val="00A71480"/>
    <w:rsid w:val="00A718D5"/>
    <w:rsid w:val="00A90343"/>
    <w:rsid w:val="00AA1B6A"/>
    <w:rsid w:val="00AA1BC6"/>
    <w:rsid w:val="00AA340D"/>
    <w:rsid w:val="00AB39E5"/>
    <w:rsid w:val="00AD13EE"/>
    <w:rsid w:val="00AE3D75"/>
    <w:rsid w:val="00AE528A"/>
    <w:rsid w:val="00AF20D7"/>
    <w:rsid w:val="00AF6674"/>
    <w:rsid w:val="00B00271"/>
    <w:rsid w:val="00B112EB"/>
    <w:rsid w:val="00B12F08"/>
    <w:rsid w:val="00B203AF"/>
    <w:rsid w:val="00B2656A"/>
    <w:rsid w:val="00B274B9"/>
    <w:rsid w:val="00B312A4"/>
    <w:rsid w:val="00B324C5"/>
    <w:rsid w:val="00B3610E"/>
    <w:rsid w:val="00B37CD2"/>
    <w:rsid w:val="00B40B16"/>
    <w:rsid w:val="00B51227"/>
    <w:rsid w:val="00B54DCF"/>
    <w:rsid w:val="00B71ADB"/>
    <w:rsid w:val="00B72A74"/>
    <w:rsid w:val="00B75D8D"/>
    <w:rsid w:val="00B82B55"/>
    <w:rsid w:val="00B85A31"/>
    <w:rsid w:val="00B912E9"/>
    <w:rsid w:val="00BA10C0"/>
    <w:rsid w:val="00BA190E"/>
    <w:rsid w:val="00BA2AFB"/>
    <w:rsid w:val="00BA50DB"/>
    <w:rsid w:val="00BB0490"/>
    <w:rsid w:val="00BB4CC7"/>
    <w:rsid w:val="00BB6A12"/>
    <w:rsid w:val="00BB7B66"/>
    <w:rsid w:val="00BC3DE1"/>
    <w:rsid w:val="00BC7F29"/>
    <w:rsid w:val="00BD0316"/>
    <w:rsid w:val="00BD18DC"/>
    <w:rsid w:val="00BD29E2"/>
    <w:rsid w:val="00BD3C62"/>
    <w:rsid w:val="00BD459F"/>
    <w:rsid w:val="00BE43E7"/>
    <w:rsid w:val="00BE44F7"/>
    <w:rsid w:val="00BE4D26"/>
    <w:rsid w:val="00BF16CA"/>
    <w:rsid w:val="00BF2489"/>
    <w:rsid w:val="00BF5821"/>
    <w:rsid w:val="00BF71C6"/>
    <w:rsid w:val="00C1037D"/>
    <w:rsid w:val="00C1113C"/>
    <w:rsid w:val="00C21A3F"/>
    <w:rsid w:val="00C24F04"/>
    <w:rsid w:val="00C321D1"/>
    <w:rsid w:val="00C37718"/>
    <w:rsid w:val="00C40B16"/>
    <w:rsid w:val="00C47096"/>
    <w:rsid w:val="00C47252"/>
    <w:rsid w:val="00C5493D"/>
    <w:rsid w:val="00C55381"/>
    <w:rsid w:val="00C57BD5"/>
    <w:rsid w:val="00C6625C"/>
    <w:rsid w:val="00C66299"/>
    <w:rsid w:val="00C7210C"/>
    <w:rsid w:val="00C82E02"/>
    <w:rsid w:val="00C841A0"/>
    <w:rsid w:val="00C94772"/>
    <w:rsid w:val="00CA0D6E"/>
    <w:rsid w:val="00CA28D8"/>
    <w:rsid w:val="00CA6F59"/>
    <w:rsid w:val="00CB2FE4"/>
    <w:rsid w:val="00CB4AD5"/>
    <w:rsid w:val="00CB4F1B"/>
    <w:rsid w:val="00CD5476"/>
    <w:rsid w:val="00CE0875"/>
    <w:rsid w:val="00CE16CA"/>
    <w:rsid w:val="00CE27A7"/>
    <w:rsid w:val="00CE7CF2"/>
    <w:rsid w:val="00CF0123"/>
    <w:rsid w:val="00CF0D2D"/>
    <w:rsid w:val="00CF6174"/>
    <w:rsid w:val="00D00168"/>
    <w:rsid w:val="00D014B0"/>
    <w:rsid w:val="00D025E9"/>
    <w:rsid w:val="00D12056"/>
    <w:rsid w:val="00D120D8"/>
    <w:rsid w:val="00D166B3"/>
    <w:rsid w:val="00D25A64"/>
    <w:rsid w:val="00D26E16"/>
    <w:rsid w:val="00D3098A"/>
    <w:rsid w:val="00D32973"/>
    <w:rsid w:val="00D50EB0"/>
    <w:rsid w:val="00D547B4"/>
    <w:rsid w:val="00D54F4B"/>
    <w:rsid w:val="00D61650"/>
    <w:rsid w:val="00D63286"/>
    <w:rsid w:val="00D64480"/>
    <w:rsid w:val="00D70E39"/>
    <w:rsid w:val="00D7539E"/>
    <w:rsid w:val="00D779C3"/>
    <w:rsid w:val="00D840BE"/>
    <w:rsid w:val="00D90DD8"/>
    <w:rsid w:val="00DA7951"/>
    <w:rsid w:val="00DB1EAF"/>
    <w:rsid w:val="00DB4661"/>
    <w:rsid w:val="00DC3211"/>
    <w:rsid w:val="00DD77C8"/>
    <w:rsid w:val="00DE0B5A"/>
    <w:rsid w:val="00DE2C3C"/>
    <w:rsid w:val="00DE3AD7"/>
    <w:rsid w:val="00DE5778"/>
    <w:rsid w:val="00DE62B0"/>
    <w:rsid w:val="00DE67CB"/>
    <w:rsid w:val="00DF3D66"/>
    <w:rsid w:val="00DF4B8B"/>
    <w:rsid w:val="00DF6FCD"/>
    <w:rsid w:val="00E017CC"/>
    <w:rsid w:val="00E036FC"/>
    <w:rsid w:val="00E06FAE"/>
    <w:rsid w:val="00E1470B"/>
    <w:rsid w:val="00E147BE"/>
    <w:rsid w:val="00E322F8"/>
    <w:rsid w:val="00E32A3B"/>
    <w:rsid w:val="00E362C5"/>
    <w:rsid w:val="00E432B0"/>
    <w:rsid w:val="00E4349A"/>
    <w:rsid w:val="00E43F5B"/>
    <w:rsid w:val="00E44AF8"/>
    <w:rsid w:val="00E54A5E"/>
    <w:rsid w:val="00E55032"/>
    <w:rsid w:val="00E60692"/>
    <w:rsid w:val="00E63DCA"/>
    <w:rsid w:val="00E66FB7"/>
    <w:rsid w:val="00E67173"/>
    <w:rsid w:val="00E71FE7"/>
    <w:rsid w:val="00E739AA"/>
    <w:rsid w:val="00E82350"/>
    <w:rsid w:val="00E940A5"/>
    <w:rsid w:val="00E96921"/>
    <w:rsid w:val="00E96A9E"/>
    <w:rsid w:val="00EA20E6"/>
    <w:rsid w:val="00EB3222"/>
    <w:rsid w:val="00EC2999"/>
    <w:rsid w:val="00EC7B17"/>
    <w:rsid w:val="00ED132E"/>
    <w:rsid w:val="00ED2112"/>
    <w:rsid w:val="00EE6A93"/>
    <w:rsid w:val="00EF1F71"/>
    <w:rsid w:val="00EF21FB"/>
    <w:rsid w:val="00F00F34"/>
    <w:rsid w:val="00F11146"/>
    <w:rsid w:val="00F12FBB"/>
    <w:rsid w:val="00F13DDA"/>
    <w:rsid w:val="00F20C5B"/>
    <w:rsid w:val="00F226BC"/>
    <w:rsid w:val="00F32644"/>
    <w:rsid w:val="00F35463"/>
    <w:rsid w:val="00F3762E"/>
    <w:rsid w:val="00F45160"/>
    <w:rsid w:val="00F462BE"/>
    <w:rsid w:val="00F50344"/>
    <w:rsid w:val="00F528DE"/>
    <w:rsid w:val="00F534E0"/>
    <w:rsid w:val="00F54E54"/>
    <w:rsid w:val="00F570C3"/>
    <w:rsid w:val="00F62201"/>
    <w:rsid w:val="00F6717B"/>
    <w:rsid w:val="00F718F0"/>
    <w:rsid w:val="00F739A9"/>
    <w:rsid w:val="00F752EE"/>
    <w:rsid w:val="00F75873"/>
    <w:rsid w:val="00F75BF1"/>
    <w:rsid w:val="00F76A91"/>
    <w:rsid w:val="00F8012A"/>
    <w:rsid w:val="00F903DE"/>
    <w:rsid w:val="00F90B64"/>
    <w:rsid w:val="00FA11AD"/>
    <w:rsid w:val="00FA2E26"/>
    <w:rsid w:val="00FA423A"/>
    <w:rsid w:val="00FA6F5B"/>
    <w:rsid w:val="00FA7A04"/>
    <w:rsid w:val="00FB0B75"/>
    <w:rsid w:val="00FB32BA"/>
    <w:rsid w:val="00FC23BB"/>
    <w:rsid w:val="00FC68E3"/>
    <w:rsid w:val="00FE5020"/>
    <w:rsid w:val="00FF54AE"/>
    <w:rsid w:val="00F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68C75"/>
  <w15:chartTrackingRefBased/>
  <w15:docId w15:val="{42C55490-D742-E348-93B1-70F7BBE65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8D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1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06FA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06FAE"/>
  </w:style>
  <w:style w:type="character" w:customStyle="1" w:styleId="a6">
    <w:name w:val="批注文字 字符"/>
    <w:basedOn w:val="a0"/>
    <w:link w:val="a5"/>
    <w:uiPriority w:val="99"/>
    <w:semiHidden/>
    <w:rsid w:val="00E06FAE"/>
    <w:rPr>
      <w:rFonts w:ascii="宋体" w:eastAsia="宋体" w:hAnsi="宋体" w:cs="宋体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06FA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06FAE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0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031</Words>
  <Characters>5879</Characters>
  <Application>Microsoft Office Word</Application>
  <DocSecurity>0</DocSecurity>
  <Lines>48</Lines>
  <Paragraphs>13</Paragraphs>
  <ScaleCrop>false</ScaleCrop>
  <Manager/>
  <Company>Peking University</Company>
  <LinksUpToDate>false</LinksUpToDate>
  <CharactersWithSpaces>6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yue</dc:creator>
  <cp:keywords/>
  <dc:description/>
  <cp:lastModifiedBy>Li Mingyue</cp:lastModifiedBy>
  <cp:revision>295</cp:revision>
  <dcterms:created xsi:type="dcterms:W3CDTF">2021-06-14T05:36:00Z</dcterms:created>
  <dcterms:modified xsi:type="dcterms:W3CDTF">2021-10-07T09:56:00Z</dcterms:modified>
  <cp:category/>
</cp:coreProperties>
</file>